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66627" w14:textId="6CDFEEB9" w:rsidR="000302E3" w:rsidRPr="003E6690" w:rsidRDefault="003E6690" w:rsidP="000302E3">
      <w:pPr>
        <w:rPr>
          <w:b/>
          <w:color w:val="000000" w:themeColor="text1"/>
        </w:rPr>
      </w:pPr>
      <w:r w:rsidRPr="003E6690">
        <w:rPr>
          <w:rFonts w:hint="eastAsia"/>
          <w:b/>
          <w:color w:val="000000" w:themeColor="text1"/>
        </w:rPr>
        <w:t>Survey of the cl</w:t>
      </w:r>
      <w:r w:rsidRPr="003E6690">
        <w:rPr>
          <w:b/>
          <w:color w:val="000000" w:themeColor="text1"/>
        </w:rPr>
        <w:t>inical practice on ultrasound guided cervical sympathetic block</w:t>
      </w:r>
      <w:r>
        <w:rPr>
          <w:b/>
          <w:color w:val="000000" w:themeColor="text1"/>
        </w:rPr>
        <w:t xml:space="preserve"> (</w:t>
      </w:r>
      <w:r w:rsidRPr="003E6690">
        <w:rPr>
          <w:b/>
          <w:color w:val="000000" w:themeColor="text1"/>
        </w:rPr>
        <w:t xml:space="preserve">Stellate ganglion block; SGB) </w:t>
      </w:r>
    </w:p>
    <w:p w14:paraId="4927BF31" w14:textId="77777777" w:rsidR="000302E3" w:rsidRPr="003E6690" w:rsidRDefault="000302E3" w:rsidP="000302E3">
      <w:pPr>
        <w:rPr>
          <w:color w:val="000000" w:themeColor="text1"/>
        </w:rPr>
      </w:pPr>
    </w:p>
    <w:p w14:paraId="50FF6722" w14:textId="77777777" w:rsidR="003E6690" w:rsidRDefault="003E6690" w:rsidP="000302E3">
      <w:pPr>
        <w:rPr>
          <w:color w:val="000000" w:themeColor="text1"/>
        </w:rPr>
      </w:pPr>
      <w:r>
        <w:rPr>
          <w:color w:val="000000" w:themeColor="text1"/>
        </w:rPr>
        <w:t>Dear, physicians.</w:t>
      </w:r>
    </w:p>
    <w:p w14:paraId="65D62046" w14:textId="77777777" w:rsidR="003E6690" w:rsidRDefault="003E6690" w:rsidP="000302E3">
      <w:pPr>
        <w:rPr>
          <w:color w:val="000000" w:themeColor="text1"/>
        </w:rPr>
      </w:pPr>
      <w:r>
        <w:rPr>
          <w:rFonts w:hint="eastAsia"/>
          <w:color w:val="000000" w:themeColor="text1"/>
        </w:rPr>
        <w:t>This su</w:t>
      </w:r>
      <w:r>
        <w:rPr>
          <w:color w:val="000000" w:themeColor="text1"/>
        </w:rPr>
        <w:t xml:space="preserve">rvey is on the current clinical practice on the cervical sympathetic block (What is called stellate ganglion block: SGB) in your clinic. </w:t>
      </w:r>
    </w:p>
    <w:p w14:paraId="54CA9D45" w14:textId="77777777" w:rsidR="003E6690" w:rsidRDefault="003E6690" w:rsidP="000302E3">
      <w:pPr>
        <w:rPr>
          <w:color w:val="000000" w:themeColor="text1"/>
        </w:rPr>
      </w:pPr>
      <w:r>
        <w:rPr>
          <w:color w:val="000000" w:themeColor="text1"/>
        </w:rPr>
        <w:t xml:space="preserve">Please reply on your practice. </w:t>
      </w:r>
    </w:p>
    <w:p w14:paraId="43CAA0DC" w14:textId="7C005194" w:rsidR="003E6690" w:rsidRDefault="003E6690" w:rsidP="000302E3">
      <w:pPr>
        <w:rPr>
          <w:color w:val="000000" w:themeColor="text1"/>
        </w:rPr>
      </w:pPr>
      <w:r>
        <w:rPr>
          <w:color w:val="000000" w:themeColor="text1"/>
        </w:rPr>
        <w:t>Thank you for your help.</w:t>
      </w:r>
    </w:p>
    <w:p w14:paraId="129B8EEF" w14:textId="77777777" w:rsidR="00857303" w:rsidRPr="001C329F" w:rsidRDefault="00857303" w:rsidP="000302E3">
      <w:pPr>
        <w:rPr>
          <w:color w:val="000000" w:themeColor="text1"/>
          <w:lang w:eastAsia="ja-JP"/>
        </w:rPr>
      </w:pPr>
    </w:p>
    <w:p w14:paraId="4C901911" w14:textId="399647F0" w:rsidR="003E6690" w:rsidRDefault="003E6690" w:rsidP="000302E3">
      <w:pPr>
        <w:rPr>
          <w:b/>
          <w:color w:val="000000" w:themeColor="text1"/>
          <w:lang w:eastAsia="ja-JP"/>
        </w:rPr>
      </w:pPr>
      <w:r>
        <w:rPr>
          <w:b/>
          <w:color w:val="000000" w:themeColor="text1"/>
          <w:lang w:eastAsia="ja-JP"/>
        </w:rPr>
        <w:t>1</w:t>
      </w:r>
      <w:r w:rsidR="000302E3" w:rsidRPr="001C329F">
        <w:rPr>
          <w:b/>
          <w:color w:val="000000" w:themeColor="text1"/>
          <w:lang w:eastAsia="ja-JP"/>
        </w:rPr>
        <w:t xml:space="preserve">. </w:t>
      </w:r>
      <w:r>
        <w:rPr>
          <w:b/>
          <w:color w:val="000000" w:themeColor="text1"/>
          <w:lang w:eastAsia="ja-JP"/>
        </w:rPr>
        <w:t>How long is your clinical experience on your clinical practice relater to pain management?</w:t>
      </w:r>
    </w:p>
    <w:p w14:paraId="538DCE46" w14:textId="280D38DF" w:rsidR="000302E3" w:rsidRPr="003E6690" w:rsidRDefault="00F8798E" w:rsidP="000302E3">
      <w:r w:rsidRPr="003E6690">
        <w:t>1.</w:t>
      </w:r>
      <w:r w:rsidR="003E6690" w:rsidRPr="003E6690">
        <w:t xml:space="preserve"> Under 1 year</w:t>
      </w:r>
    </w:p>
    <w:p w14:paraId="022F2D46" w14:textId="719923E4" w:rsidR="000302E3" w:rsidRPr="003E6690" w:rsidRDefault="00F8798E" w:rsidP="000302E3">
      <w:r w:rsidRPr="003E6690">
        <w:t xml:space="preserve">2. </w:t>
      </w:r>
      <w:r w:rsidR="003E6690" w:rsidRPr="003E6690">
        <w:t>1-5 years</w:t>
      </w:r>
    </w:p>
    <w:p w14:paraId="66E881BC" w14:textId="0C03DB8A" w:rsidR="000302E3" w:rsidRPr="003E6690" w:rsidRDefault="00B77C4A" w:rsidP="000302E3">
      <w:r w:rsidRPr="003E6690">
        <w:t xml:space="preserve">3. </w:t>
      </w:r>
      <w:r w:rsidR="003E6690" w:rsidRPr="003E6690">
        <w:t>6-10 years</w:t>
      </w:r>
    </w:p>
    <w:p w14:paraId="00C6090E" w14:textId="0B0A0152" w:rsidR="000302E3" w:rsidRPr="003E6690" w:rsidRDefault="000302E3" w:rsidP="000302E3">
      <w:pPr>
        <w:rPr>
          <w:rFonts w:eastAsia="MS Mincho"/>
        </w:rPr>
      </w:pPr>
      <w:r w:rsidRPr="003E6690">
        <w:t>4.</w:t>
      </w:r>
      <w:r w:rsidR="00F8798E" w:rsidRPr="003E6690">
        <w:t xml:space="preserve"> </w:t>
      </w:r>
      <w:r w:rsidR="003E6690" w:rsidRPr="003E6690">
        <w:t>11-20 years</w:t>
      </w:r>
    </w:p>
    <w:p w14:paraId="48561CF3" w14:textId="6ADC1D6A" w:rsidR="000302E3" w:rsidRPr="003E6690" w:rsidRDefault="000302E3" w:rsidP="000302E3">
      <w:pPr>
        <w:rPr>
          <w:lang w:eastAsia="ja-JP"/>
        </w:rPr>
      </w:pPr>
      <w:r w:rsidRPr="003E6690">
        <w:t xml:space="preserve">5. </w:t>
      </w:r>
      <w:r w:rsidR="003E6690" w:rsidRPr="003E6690">
        <w:t>Over 20 years</w:t>
      </w:r>
    </w:p>
    <w:p w14:paraId="2AA17F54" w14:textId="77777777" w:rsidR="00F8798E" w:rsidRPr="001C329F" w:rsidRDefault="00F8798E" w:rsidP="000302E3">
      <w:pPr>
        <w:rPr>
          <w:color w:val="000000" w:themeColor="text1"/>
        </w:rPr>
      </w:pPr>
    </w:p>
    <w:p w14:paraId="5F9CC88A" w14:textId="40DFFC79" w:rsidR="009716C0" w:rsidRPr="001C329F" w:rsidRDefault="003E6690" w:rsidP="009716C0">
      <w:pPr>
        <w:rPr>
          <w:rFonts w:eastAsia="MS Mincho"/>
          <w:b/>
          <w:color w:val="000000" w:themeColor="text1"/>
          <w:lang w:eastAsia="ja-JP"/>
        </w:rPr>
      </w:pPr>
      <w:r>
        <w:rPr>
          <w:b/>
          <w:color w:val="000000" w:themeColor="text1"/>
          <w:lang w:eastAsia="ja-JP"/>
        </w:rPr>
        <w:t>2</w:t>
      </w:r>
      <w:r w:rsidR="000302E3" w:rsidRPr="001C329F">
        <w:rPr>
          <w:b/>
          <w:color w:val="000000" w:themeColor="text1"/>
          <w:lang w:eastAsia="ja-JP"/>
        </w:rPr>
        <w:t xml:space="preserve">. </w:t>
      </w:r>
      <w:r>
        <w:rPr>
          <w:b/>
          <w:color w:val="000000" w:themeColor="text1"/>
          <w:lang w:eastAsia="ja-JP"/>
        </w:rPr>
        <w:t>Do you use ultrasound when you perform SGB?</w:t>
      </w:r>
    </w:p>
    <w:p w14:paraId="14C28E3F" w14:textId="49E399FA" w:rsidR="000302E3" w:rsidRPr="001C329F" w:rsidRDefault="003E6690" w:rsidP="000302E3">
      <w:pPr>
        <w:rPr>
          <w:color w:val="000000" w:themeColor="text1"/>
          <w:lang w:eastAsia="ja-JP"/>
        </w:rPr>
      </w:pPr>
      <w:r>
        <w:rPr>
          <w:color w:val="000000" w:themeColor="text1"/>
          <w:lang w:eastAsia="ja-JP"/>
        </w:rPr>
        <w:t>1. Always use ultrasound</w:t>
      </w:r>
    </w:p>
    <w:p w14:paraId="06D7B75F" w14:textId="51F05C87" w:rsidR="000302E3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 xml:space="preserve">2. </w:t>
      </w:r>
      <w:r w:rsidR="003E6690">
        <w:rPr>
          <w:color w:val="000000" w:themeColor="text1"/>
          <w:lang w:eastAsia="ja-JP"/>
        </w:rPr>
        <w:t>Do not use ultrasound</w:t>
      </w:r>
    </w:p>
    <w:p w14:paraId="4893D434" w14:textId="076A28DA" w:rsidR="003E6690" w:rsidRPr="001C329F" w:rsidRDefault="003E6690" w:rsidP="000302E3">
      <w:pPr>
        <w:rPr>
          <w:color w:val="000000" w:themeColor="text1"/>
          <w:lang w:eastAsia="ja-JP"/>
        </w:rPr>
      </w:pPr>
      <w:r>
        <w:rPr>
          <w:color w:val="000000" w:themeColor="text1"/>
          <w:lang w:eastAsia="ja-JP"/>
        </w:rPr>
        <w:t xml:space="preserve">3. Sometime use ultrasound, </w:t>
      </w:r>
      <w:r w:rsidRPr="003E6690">
        <w:rPr>
          <w:color w:val="000000" w:themeColor="text1"/>
          <w:lang w:eastAsia="ja-JP"/>
        </w:rPr>
        <w:t>depending on the situations</w:t>
      </w:r>
    </w:p>
    <w:p w14:paraId="74B6FF4E" w14:textId="77777777" w:rsidR="00EA4E5E" w:rsidRPr="001C329F" w:rsidRDefault="00EA4E5E" w:rsidP="000302E3">
      <w:pPr>
        <w:rPr>
          <w:color w:val="000000" w:themeColor="text1"/>
          <w:lang w:eastAsia="ja-JP"/>
        </w:rPr>
      </w:pPr>
    </w:p>
    <w:p w14:paraId="0093EEBE" w14:textId="01510939" w:rsidR="009716C0" w:rsidRPr="001C329F" w:rsidRDefault="003E6690" w:rsidP="003E6690">
      <w:pPr>
        <w:rPr>
          <w:b/>
          <w:color w:val="000000" w:themeColor="text1"/>
          <w:lang w:eastAsia="ja-JP"/>
        </w:rPr>
      </w:pPr>
      <w:r>
        <w:rPr>
          <w:b/>
          <w:color w:val="000000" w:themeColor="text1"/>
          <w:lang w:eastAsia="ja-JP"/>
        </w:rPr>
        <w:t>3</w:t>
      </w:r>
      <w:r w:rsidR="000302E3" w:rsidRPr="001C329F">
        <w:rPr>
          <w:b/>
          <w:color w:val="000000" w:themeColor="text1"/>
          <w:lang w:eastAsia="ja-JP"/>
        </w:rPr>
        <w:t xml:space="preserve">. </w:t>
      </w:r>
      <w:r>
        <w:rPr>
          <w:b/>
          <w:color w:val="000000" w:themeColor="text1"/>
          <w:lang w:eastAsia="ja-JP"/>
        </w:rPr>
        <w:t xml:space="preserve">When you perform </w:t>
      </w:r>
      <w:r w:rsidR="009716C0" w:rsidRPr="001C329F">
        <w:rPr>
          <w:b/>
          <w:color w:val="000000" w:themeColor="text1"/>
          <w:lang w:eastAsia="ja-JP"/>
        </w:rPr>
        <w:t>SGB</w:t>
      </w:r>
      <w:r>
        <w:rPr>
          <w:b/>
          <w:color w:val="000000" w:themeColor="text1"/>
          <w:lang w:eastAsia="ja-JP"/>
        </w:rPr>
        <w:t>, What kind of local anesthetics do you use ?</w:t>
      </w:r>
    </w:p>
    <w:p w14:paraId="43788F00" w14:textId="71B8E38D" w:rsidR="000302E3" w:rsidRPr="003E6690" w:rsidRDefault="000302E3" w:rsidP="000302E3">
      <w:pPr>
        <w:rPr>
          <w:rFonts w:eastAsia="MS Mincho"/>
          <w:lang w:eastAsia="ja-JP"/>
        </w:rPr>
      </w:pPr>
      <w:r w:rsidRPr="003E6690">
        <w:t>1. Lidocaine</w:t>
      </w:r>
    </w:p>
    <w:p w14:paraId="0312D935" w14:textId="2AF72447" w:rsidR="000302E3" w:rsidRPr="003E6690" w:rsidRDefault="000302E3" w:rsidP="000302E3">
      <w:pPr>
        <w:rPr>
          <w:rFonts w:eastAsia="MS Mincho"/>
          <w:lang w:eastAsia="ja-JP"/>
        </w:rPr>
      </w:pPr>
      <w:r w:rsidRPr="003E6690">
        <w:t>2. Mepivacaine</w:t>
      </w:r>
    </w:p>
    <w:p w14:paraId="05237071" w14:textId="6637905B" w:rsidR="000302E3" w:rsidRPr="003E6690" w:rsidRDefault="000302E3" w:rsidP="000302E3">
      <w:pPr>
        <w:rPr>
          <w:rFonts w:eastAsia="MS Mincho"/>
          <w:lang w:eastAsia="ja-JP"/>
        </w:rPr>
      </w:pPr>
      <w:r w:rsidRPr="003E6690">
        <w:t>3. Ropivacaine</w:t>
      </w:r>
    </w:p>
    <w:p w14:paraId="3B9D5CA5" w14:textId="53374ED4" w:rsidR="000302E3" w:rsidRPr="003E6690" w:rsidRDefault="000302E3" w:rsidP="000302E3">
      <w:r w:rsidRPr="003E6690">
        <w:t>4. Levo-bupivacaine</w:t>
      </w:r>
    </w:p>
    <w:p w14:paraId="0BD7FE26" w14:textId="1AC86B31" w:rsidR="00B77C4A" w:rsidRPr="003E6690" w:rsidRDefault="00B77C4A" w:rsidP="000302E3">
      <w:r w:rsidRPr="003E6690">
        <w:t xml:space="preserve">5. </w:t>
      </w:r>
      <w:r w:rsidRPr="003E6690">
        <w:rPr>
          <w:rFonts w:hint="eastAsia"/>
        </w:rPr>
        <w:t>Bupivacaine</w:t>
      </w:r>
    </w:p>
    <w:p w14:paraId="1EF7FC40" w14:textId="2FB338A8" w:rsidR="000302E3" w:rsidRPr="001C329F" w:rsidRDefault="003E6690" w:rsidP="000302E3">
      <w:pPr>
        <w:rPr>
          <w:color w:val="000000" w:themeColor="text1"/>
          <w:lang w:eastAsia="ja-JP"/>
        </w:rPr>
      </w:pPr>
      <w:r>
        <w:rPr>
          <w:color w:val="000000" w:themeColor="text1"/>
        </w:rPr>
        <w:t>6. etc</w:t>
      </w:r>
      <w:r w:rsidR="00947D0B" w:rsidRPr="001C329F">
        <w:rPr>
          <w:rFonts w:hint="eastAsia"/>
          <w:color w:val="000000" w:themeColor="text1"/>
          <w:lang w:eastAsia="ja-JP"/>
        </w:rPr>
        <w:t xml:space="preserve"> </w:t>
      </w:r>
    </w:p>
    <w:p w14:paraId="2A94F765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346B3F6F" w14:textId="01E7A117" w:rsidR="000302E3" w:rsidRPr="007E1ABC" w:rsidRDefault="003E6690" w:rsidP="007E1ABC">
      <w:pPr>
        <w:ind w:left="240" w:hangingChars="100" w:hanging="240"/>
        <w:rPr>
          <w:rFonts w:eastAsia="MS Mincho"/>
          <w:b/>
          <w:color w:val="000000" w:themeColor="text1"/>
          <w:lang w:eastAsia="ja-JP"/>
        </w:rPr>
      </w:pPr>
      <w:r>
        <w:rPr>
          <w:b/>
          <w:color w:val="000000" w:themeColor="text1"/>
          <w:lang w:eastAsia="ja-JP"/>
        </w:rPr>
        <w:lastRenderedPageBreak/>
        <w:t>4</w:t>
      </w:r>
      <w:r w:rsidR="000302E3" w:rsidRPr="001C329F">
        <w:rPr>
          <w:b/>
          <w:color w:val="000000" w:themeColor="text1"/>
          <w:lang w:eastAsia="ja-JP"/>
        </w:rPr>
        <w:t xml:space="preserve">. </w:t>
      </w:r>
      <w:r>
        <w:rPr>
          <w:b/>
          <w:color w:val="000000" w:themeColor="text1"/>
          <w:lang w:eastAsia="ja-JP"/>
        </w:rPr>
        <w:t xml:space="preserve">How much volume </w:t>
      </w:r>
      <w:r w:rsidR="007E1ABC">
        <w:rPr>
          <w:b/>
          <w:color w:val="000000" w:themeColor="text1"/>
          <w:lang w:eastAsia="ja-JP"/>
        </w:rPr>
        <w:t>of local anesthetics when you perform SGB?</w:t>
      </w:r>
    </w:p>
    <w:p w14:paraId="441BB323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1. 3ml</w:t>
      </w:r>
    </w:p>
    <w:p w14:paraId="75B41F40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2. 5ml</w:t>
      </w:r>
      <w:bookmarkStart w:id="0" w:name="_GoBack"/>
      <w:bookmarkEnd w:id="0"/>
    </w:p>
    <w:p w14:paraId="1A1FDCC7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3. 6ml</w:t>
      </w:r>
    </w:p>
    <w:p w14:paraId="536581F4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4. 8ml</w:t>
      </w:r>
    </w:p>
    <w:p w14:paraId="7837484D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5. 10ml</w:t>
      </w:r>
    </w:p>
    <w:p w14:paraId="7BDDA9EE" w14:textId="2B16FD74" w:rsidR="000302E3" w:rsidRPr="001C329F" w:rsidRDefault="007E1ABC" w:rsidP="000302E3">
      <w:pPr>
        <w:rPr>
          <w:color w:val="000000" w:themeColor="text1"/>
          <w:lang w:eastAsia="ja-JP"/>
        </w:rPr>
      </w:pPr>
      <w:r>
        <w:rPr>
          <w:rFonts w:hint="eastAsia"/>
          <w:color w:val="000000" w:themeColor="text1"/>
        </w:rPr>
        <w:t>6.</w:t>
      </w:r>
      <w:r>
        <w:rPr>
          <w:color w:val="000000" w:themeColor="text1"/>
        </w:rPr>
        <w:t xml:space="preserve"> etc</w:t>
      </w:r>
      <w:r w:rsidR="00947D0B" w:rsidRPr="001C329F">
        <w:rPr>
          <w:rFonts w:hint="eastAsia"/>
          <w:color w:val="000000" w:themeColor="text1"/>
          <w:lang w:eastAsia="ja-JP"/>
        </w:rPr>
        <w:t xml:space="preserve"> </w:t>
      </w:r>
    </w:p>
    <w:p w14:paraId="01CD0853" w14:textId="77777777" w:rsidR="000302E3" w:rsidRPr="001C329F" w:rsidRDefault="000302E3" w:rsidP="000302E3">
      <w:pPr>
        <w:rPr>
          <w:color w:val="000000" w:themeColor="text1"/>
          <w:lang w:eastAsia="ja-JP"/>
        </w:rPr>
      </w:pPr>
    </w:p>
    <w:p w14:paraId="3DF70503" w14:textId="0CF836EE" w:rsidR="009A124D" w:rsidRPr="001C329F" w:rsidRDefault="007E1ABC" w:rsidP="007E1ABC">
      <w:pPr>
        <w:ind w:left="120" w:hangingChars="50" w:hanging="120"/>
        <w:rPr>
          <w:b/>
          <w:color w:val="000000" w:themeColor="text1"/>
          <w:lang w:eastAsia="ja-JP"/>
        </w:rPr>
      </w:pPr>
      <w:r>
        <w:rPr>
          <w:b/>
          <w:color w:val="000000" w:themeColor="text1"/>
          <w:lang w:eastAsia="ja-JP"/>
        </w:rPr>
        <w:t>5</w:t>
      </w:r>
      <w:r w:rsidR="000302E3" w:rsidRPr="001C329F">
        <w:rPr>
          <w:b/>
          <w:color w:val="000000" w:themeColor="text1"/>
          <w:lang w:eastAsia="ja-JP"/>
        </w:rPr>
        <w:t xml:space="preserve">. </w:t>
      </w:r>
      <w:r>
        <w:rPr>
          <w:b/>
          <w:color w:val="000000" w:themeColor="text1"/>
          <w:lang w:eastAsia="ja-JP"/>
        </w:rPr>
        <w:t>On the needle approach technique, w</w:t>
      </w:r>
      <w:r w:rsidRPr="007E1ABC">
        <w:rPr>
          <w:b/>
          <w:color w:val="000000" w:themeColor="text1"/>
          <w:lang w:eastAsia="ja-JP"/>
        </w:rPr>
        <w:t>h</w:t>
      </w:r>
      <w:r>
        <w:rPr>
          <w:b/>
          <w:color w:val="000000" w:themeColor="text1"/>
          <w:lang w:eastAsia="ja-JP"/>
        </w:rPr>
        <w:t>ich</w:t>
      </w:r>
      <w:r w:rsidRPr="007E1ABC">
        <w:rPr>
          <w:b/>
          <w:color w:val="000000" w:themeColor="text1"/>
          <w:lang w:eastAsia="ja-JP"/>
        </w:rPr>
        <w:t xml:space="preserve"> method do you use?</w:t>
      </w:r>
      <w:r>
        <w:rPr>
          <w:b/>
          <w:color w:val="000000" w:themeColor="text1"/>
          <w:lang w:eastAsia="ja-JP"/>
        </w:rPr>
        <w:t xml:space="preserve"> Please select one.</w:t>
      </w:r>
    </w:p>
    <w:p w14:paraId="0D87E904" w14:textId="31EF5E64" w:rsidR="000302E3" w:rsidRPr="001C329F" w:rsidRDefault="009A124D" w:rsidP="000302E3">
      <w:pPr>
        <w:rPr>
          <w:color w:val="000000" w:themeColor="text1"/>
        </w:rPr>
      </w:pPr>
      <w:r w:rsidRPr="001C329F">
        <w:rPr>
          <w:color w:val="000000" w:themeColor="text1"/>
        </w:rPr>
        <w:t>1. In-</w:t>
      </w:r>
      <w:r w:rsidR="000302E3" w:rsidRPr="001C329F">
        <w:rPr>
          <w:color w:val="000000" w:themeColor="text1"/>
        </w:rPr>
        <w:t>plane technique</w:t>
      </w:r>
    </w:p>
    <w:p w14:paraId="196BC194" w14:textId="4704F187" w:rsidR="000302E3" w:rsidRPr="001C329F" w:rsidRDefault="009716C0" w:rsidP="000302E3">
      <w:pPr>
        <w:rPr>
          <w:color w:val="000000" w:themeColor="text1"/>
        </w:rPr>
      </w:pPr>
      <w:r w:rsidRPr="001C329F">
        <w:rPr>
          <w:color w:val="000000" w:themeColor="text1"/>
        </w:rPr>
        <w:t>2. Out</w:t>
      </w:r>
      <w:r w:rsidRPr="001C329F">
        <w:rPr>
          <w:rFonts w:hint="eastAsia"/>
          <w:color w:val="000000" w:themeColor="text1"/>
        </w:rPr>
        <w:t>-</w:t>
      </w:r>
      <w:r w:rsidRPr="001C329F">
        <w:rPr>
          <w:color w:val="000000" w:themeColor="text1"/>
        </w:rPr>
        <w:t>of-</w:t>
      </w:r>
      <w:r w:rsidR="000302E3" w:rsidRPr="001C329F">
        <w:rPr>
          <w:color w:val="000000" w:themeColor="text1"/>
        </w:rPr>
        <w:t>plane technique</w:t>
      </w:r>
    </w:p>
    <w:p w14:paraId="55EE0429" w14:textId="256443A6" w:rsidR="000302E3" w:rsidRPr="001C329F" w:rsidRDefault="007E1ABC" w:rsidP="000302E3">
      <w:pPr>
        <w:rPr>
          <w:color w:val="000000" w:themeColor="text1"/>
          <w:lang w:eastAsia="ja-JP"/>
        </w:rPr>
      </w:pPr>
      <w:r>
        <w:rPr>
          <w:rFonts w:hint="eastAsia"/>
          <w:color w:val="000000" w:themeColor="text1"/>
        </w:rPr>
        <w:t xml:space="preserve">3. </w:t>
      </w:r>
      <w:r>
        <w:rPr>
          <w:color w:val="000000" w:themeColor="text1"/>
        </w:rPr>
        <w:t>etc</w:t>
      </w:r>
      <w:r w:rsidR="00947D0B" w:rsidRPr="001C329F">
        <w:rPr>
          <w:rFonts w:hint="eastAsia"/>
          <w:color w:val="000000" w:themeColor="text1"/>
          <w:lang w:eastAsia="ja-JP"/>
        </w:rPr>
        <w:t xml:space="preserve"> </w:t>
      </w:r>
    </w:p>
    <w:p w14:paraId="6C1A62D4" w14:textId="77777777" w:rsidR="000302E3" w:rsidRPr="007E1ABC" w:rsidRDefault="000302E3" w:rsidP="000302E3">
      <w:pPr>
        <w:rPr>
          <w:rFonts w:eastAsia="MS Mincho"/>
          <w:color w:val="000000" w:themeColor="text1"/>
          <w:lang w:eastAsia="ja-JP"/>
        </w:rPr>
      </w:pPr>
    </w:p>
    <w:p w14:paraId="151B61F6" w14:textId="707D2BCD" w:rsidR="000302E3" w:rsidRPr="007E1ABC" w:rsidRDefault="007E1ABC" w:rsidP="000302E3">
      <w:pPr>
        <w:rPr>
          <w:rFonts w:eastAsia="MS Mincho"/>
          <w:b/>
          <w:color w:val="000000" w:themeColor="text1"/>
          <w:lang w:eastAsia="ja-JP"/>
        </w:rPr>
      </w:pPr>
      <w:r>
        <w:rPr>
          <w:b/>
          <w:color w:val="000000" w:themeColor="text1"/>
          <w:lang w:eastAsia="ja-JP"/>
        </w:rPr>
        <w:t>6</w:t>
      </w:r>
      <w:r w:rsidR="000302E3" w:rsidRPr="001C329F">
        <w:rPr>
          <w:b/>
          <w:color w:val="000000" w:themeColor="text1"/>
          <w:lang w:eastAsia="ja-JP"/>
        </w:rPr>
        <w:t xml:space="preserve">. </w:t>
      </w:r>
      <w:r>
        <w:rPr>
          <w:b/>
          <w:color w:val="000000" w:themeColor="text1"/>
          <w:lang w:eastAsia="ja-JP"/>
        </w:rPr>
        <w:t>This is the image of ultrasound guided SGB. Where is your need tip when you perform SGB in your practice? Please select one.</w:t>
      </w:r>
    </w:p>
    <w:p w14:paraId="42B93D22" w14:textId="2DCB327A" w:rsidR="009A124D" w:rsidRPr="001C329F" w:rsidRDefault="00B77C4A" w:rsidP="000302E3">
      <w:pPr>
        <w:rPr>
          <w:color w:val="000000" w:themeColor="text1"/>
          <w:lang w:eastAsia="ja-JP"/>
        </w:rPr>
      </w:pPr>
      <w:r w:rsidRPr="00B77C4A">
        <w:rPr>
          <w:noProof/>
          <w:color w:val="000000" w:themeColor="text1"/>
        </w:rPr>
        <w:drawing>
          <wp:inline distT="0" distB="0" distL="0" distR="0" wp14:anchorId="6F25A43D" wp14:editId="64AC643F">
            <wp:extent cx="3990975" cy="3669502"/>
            <wp:effectExtent l="0" t="0" r="0" b="7620"/>
            <wp:docPr id="1" name="그림 1" descr="G:\Dropbox\HnY\논문\###SGB SURVEY\SGB FIGURE-최종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ropbox\HnY\논문\###SGB SURVEY\SGB FIGURE-최종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979" cy="367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378A0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1. A</w:t>
      </w:r>
    </w:p>
    <w:p w14:paraId="2442653B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lastRenderedPageBreak/>
        <w:t>2. B</w:t>
      </w:r>
    </w:p>
    <w:p w14:paraId="04A6B4F2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3. C</w:t>
      </w:r>
    </w:p>
    <w:p w14:paraId="134D442B" w14:textId="77777777" w:rsidR="000302E3" w:rsidRPr="001C329F" w:rsidRDefault="000302E3" w:rsidP="000302E3">
      <w:pPr>
        <w:rPr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4. D</w:t>
      </w:r>
    </w:p>
    <w:p w14:paraId="430CD0CB" w14:textId="212D5BFD" w:rsidR="000302E3" w:rsidRPr="007E1ABC" w:rsidRDefault="000302E3" w:rsidP="000302E3">
      <w:pPr>
        <w:rPr>
          <w:rFonts w:eastAsia="MS Mincho"/>
          <w:color w:val="000000" w:themeColor="text1"/>
          <w:lang w:eastAsia="ja-JP"/>
        </w:rPr>
      </w:pPr>
      <w:r w:rsidRPr="001C329F">
        <w:rPr>
          <w:color w:val="000000" w:themeColor="text1"/>
          <w:lang w:eastAsia="ja-JP"/>
        </w:rPr>
        <w:t>5. E</w:t>
      </w:r>
    </w:p>
    <w:sectPr w:rsidR="000302E3" w:rsidRPr="007E1ABC" w:rsidSect="00832951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B92D8" w14:textId="77777777" w:rsidR="003E6690" w:rsidRDefault="003E6690" w:rsidP="003E6690">
      <w:r>
        <w:separator/>
      </w:r>
    </w:p>
  </w:endnote>
  <w:endnote w:type="continuationSeparator" w:id="0">
    <w:p w14:paraId="34F3314B" w14:textId="77777777" w:rsidR="003E6690" w:rsidRDefault="003E6690" w:rsidP="003E6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6B465" w14:textId="77777777" w:rsidR="003E6690" w:rsidRDefault="003E6690" w:rsidP="003E6690">
      <w:r>
        <w:separator/>
      </w:r>
    </w:p>
  </w:footnote>
  <w:footnote w:type="continuationSeparator" w:id="0">
    <w:p w14:paraId="1844CD7C" w14:textId="77777777" w:rsidR="003E6690" w:rsidRDefault="003E6690" w:rsidP="003E6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2E3"/>
    <w:rsid w:val="000302E3"/>
    <w:rsid w:val="00041990"/>
    <w:rsid w:val="000522FB"/>
    <w:rsid w:val="00052E6A"/>
    <w:rsid w:val="0005762C"/>
    <w:rsid w:val="00066A1C"/>
    <w:rsid w:val="00073749"/>
    <w:rsid w:val="0008259C"/>
    <w:rsid w:val="000932C7"/>
    <w:rsid w:val="000B7553"/>
    <w:rsid w:val="00130019"/>
    <w:rsid w:val="00191191"/>
    <w:rsid w:val="001C329F"/>
    <w:rsid w:val="001D67A0"/>
    <w:rsid w:val="001E127C"/>
    <w:rsid w:val="00212B4A"/>
    <w:rsid w:val="002306DB"/>
    <w:rsid w:val="002B7B80"/>
    <w:rsid w:val="002E1585"/>
    <w:rsid w:val="00331D03"/>
    <w:rsid w:val="0033482B"/>
    <w:rsid w:val="00341EC6"/>
    <w:rsid w:val="003421CE"/>
    <w:rsid w:val="00366B59"/>
    <w:rsid w:val="00380DA2"/>
    <w:rsid w:val="00397E8C"/>
    <w:rsid w:val="003C6DBC"/>
    <w:rsid w:val="003D27DA"/>
    <w:rsid w:val="003E4FD5"/>
    <w:rsid w:val="003E6690"/>
    <w:rsid w:val="003F4E21"/>
    <w:rsid w:val="00404265"/>
    <w:rsid w:val="00443784"/>
    <w:rsid w:val="004624B5"/>
    <w:rsid w:val="004C03C2"/>
    <w:rsid w:val="004C160B"/>
    <w:rsid w:val="004C6622"/>
    <w:rsid w:val="005209A0"/>
    <w:rsid w:val="005A565C"/>
    <w:rsid w:val="00613AC7"/>
    <w:rsid w:val="00625BCD"/>
    <w:rsid w:val="00626528"/>
    <w:rsid w:val="006453D2"/>
    <w:rsid w:val="006555AA"/>
    <w:rsid w:val="0066015D"/>
    <w:rsid w:val="0068313F"/>
    <w:rsid w:val="0068780C"/>
    <w:rsid w:val="006A1DEE"/>
    <w:rsid w:val="007169EB"/>
    <w:rsid w:val="00763844"/>
    <w:rsid w:val="007D7A47"/>
    <w:rsid w:val="007E1ABC"/>
    <w:rsid w:val="007E662D"/>
    <w:rsid w:val="0081594E"/>
    <w:rsid w:val="0082564A"/>
    <w:rsid w:val="00832951"/>
    <w:rsid w:val="008464EC"/>
    <w:rsid w:val="00857303"/>
    <w:rsid w:val="00871E5F"/>
    <w:rsid w:val="00895E5A"/>
    <w:rsid w:val="008D7820"/>
    <w:rsid w:val="008E72D4"/>
    <w:rsid w:val="00900EC6"/>
    <w:rsid w:val="00947D0B"/>
    <w:rsid w:val="009716C0"/>
    <w:rsid w:val="0098532B"/>
    <w:rsid w:val="009A124D"/>
    <w:rsid w:val="009B30D6"/>
    <w:rsid w:val="009B76EE"/>
    <w:rsid w:val="009C1B3A"/>
    <w:rsid w:val="009D6FCA"/>
    <w:rsid w:val="00A41FFD"/>
    <w:rsid w:val="00A4698D"/>
    <w:rsid w:val="00A604DA"/>
    <w:rsid w:val="00A839FB"/>
    <w:rsid w:val="00A960C1"/>
    <w:rsid w:val="00AE0B0D"/>
    <w:rsid w:val="00B255AB"/>
    <w:rsid w:val="00B25FEC"/>
    <w:rsid w:val="00B43766"/>
    <w:rsid w:val="00B51EF6"/>
    <w:rsid w:val="00B77C4A"/>
    <w:rsid w:val="00B96215"/>
    <w:rsid w:val="00BB6C7C"/>
    <w:rsid w:val="00BD3291"/>
    <w:rsid w:val="00BE6302"/>
    <w:rsid w:val="00C049BA"/>
    <w:rsid w:val="00C13564"/>
    <w:rsid w:val="00C2336A"/>
    <w:rsid w:val="00C91E0A"/>
    <w:rsid w:val="00CB2F6F"/>
    <w:rsid w:val="00CF405E"/>
    <w:rsid w:val="00D17CCE"/>
    <w:rsid w:val="00D631D7"/>
    <w:rsid w:val="00D828F0"/>
    <w:rsid w:val="00DC7B28"/>
    <w:rsid w:val="00DE1190"/>
    <w:rsid w:val="00DF2E7A"/>
    <w:rsid w:val="00DF7889"/>
    <w:rsid w:val="00E21AF8"/>
    <w:rsid w:val="00E92E58"/>
    <w:rsid w:val="00E9514D"/>
    <w:rsid w:val="00EA4E5E"/>
    <w:rsid w:val="00EA50CC"/>
    <w:rsid w:val="00EA6CD3"/>
    <w:rsid w:val="00EA7F12"/>
    <w:rsid w:val="00F137A6"/>
    <w:rsid w:val="00F32A71"/>
    <w:rsid w:val="00F358B5"/>
    <w:rsid w:val="00F42A1D"/>
    <w:rsid w:val="00F500B5"/>
    <w:rsid w:val="00F74D61"/>
    <w:rsid w:val="00F8798E"/>
    <w:rsid w:val="00F92407"/>
    <w:rsid w:val="00FA1037"/>
    <w:rsid w:val="00FA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B62D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5730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02E3"/>
    <w:rPr>
      <w:color w:val="0563C1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857303"/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Char"/>
    <w:uiPriority w:val="99"/>
    <w:unhideWhenUsed/>
    <w:rsid w:val="003E66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6690"/>
  </w:style>
  <w:style w:type="paragraph" w:styleId="a5">
    <w:name w:val="footer"/>
    <w:basedOn w:val="a"/>
    <w:link w:val="Char0"/>
    <w:uiPriority w:val="99"/>
    <w:unhideWhenUsed/>
    <w:rsid w:val="003E66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6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3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TAE KIM</dc:creator>
  <cp:keywords/>
  <dc:description/>
  <cp:lastModifiedBy>user</cp:lastModifiedBy>
  <cp:revision>3</cp:revision>
  <dcterms:created xsi:type="dcterms:W3CDTF">2019-12-02T13:51:00Z</dcterms:created>
  <dcterms:modified xsi:type="dcterms:W3CDTF">2019-12-02T14:11:00Z</dcterms:modified>
</cp:coreProperties>
</file>